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ADC0D" w14:textId="659B6A39" w:rsidR="0080003B" w:rsidRPr="00047C78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047C78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Appendix </w:t>
      </w:r>
      <w:r w:rsidR="005C6CF7">
        <w:rPr>
          <w:rFonts w:asciiTheme="majorBidi" w:hAnsiTheme="majorBidi" w:cstheme="majorBidi"/>
          <w:b/>
          <w:bCs/>
          <w:color w:val="000000" w:themeColor="text1"/>
          <w:lang w:val="en-US"/>
        </w:rPr>
        <w:t>4</w:t>
      </w:r>
    </w:p>
    <w:p w14:paraId="6DB8A407" w14:textId="77777777" w:rsidR="0080003B" w:rsidRPr="00047C78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047C78">
        <w:rPr>
          <w:rFonts w:asciiTheme="majorBidi" w:hAnsiTheme="majorBidi" w:cstheme="majorBidi"/>
          <w:b/>
          <w:bCs/>
          <w:color w:val="000000" w:themeColor="text1"/>
          <w:lang w:val="en-US"/>
        </w:rPr>
        <w:t>Patient Overarching Themes, Sub-Themes and Codes</w:t>
      </w:r>
    </w:p>
    <w:p w14:paraId="5F79A16B" w14:textId="77777777" w:rsidR="0080003B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</w:p>
    <w:p w14:paraId="58326FE5" w14:textId="77777777" w:rsidR="0080003B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5C44AC49" wp14:editId="51926262">
            <wp:extent cx="6828155" cy="4937707"/>
            <wp:effectExtent l="0" t="0" r="0" b="0"/>
            <wp:docPr id="1343881812" name="Picture 13438818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81812" name="Picture 13438818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8673" cy="4945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B7EDB" w14:textId="77777777" w:rsidR="0080003B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</w:p>
    <w:p w14:paraId="483E6928" w14:textId="77777777" w:rsidR="0080003B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highlight w:val="yellow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D518B9" wp14:editId="45226A37">
                <wp:simplePos x="0" y="0"/>
                <wp:positionH relativeFrom="column">
                  <wp:posOffset>646969</wp:posOffset>
                </wp:positionH>
                <wp:positionV relativeFrom="paragraph">
                  <wp:posOffset>-215265</wp:posOffset>
                </wp:positionV>
                <wp:extent cx="7545106" cy="310551"/>
                <wp:effectExtent l="0" t="0" r="11430" b="6985"/>
                <wp:wrapNone/>
                <wp:docPr id="895817976" name="Text Box 8958179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5106" cy="3105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65B749D" w14:textId="77777777" w:rsidR="0080003B" w:rsidRDefault="0080003B" w:rsidP="0080003B"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color w:val="000000" w:themeColor="text1"/>
                                <w:lang w:val="en-US"/>
                              </w:rPr>
                              <w:drawing>
                                <wp:inline distT="0" distB="0" distL="0" distR="0" wp14:anchorId="0AC42650" wp14:editId="21FE71A7">
                                  <wp:extent cx="7108166" cy="170675"/>
                                  <wp:effectExtent l="0" t="0" r="0" b="0"/>
                                  <wp:docPr id="1301585326" name="Picture 13015853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43881812" name="Picture 1343881812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b="96679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267869" cy="1985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D518B9" id="_x0000_t202" coordsize="21600,21600" o:spt="202" path="m,l,21600r21600,l21600,xe">
                <v:stroke joinstyle="miter"/>
                <v:path gradientshapeok="t" o:connecttype="rect"/>
              </v:shapetype>
              <v:shape id="Text Box 895817976" o:spid="_x0000_s1026" type="#_x0000_t202" style="position:absolute;left:0;text-align:left;margin-left:50.95pt;margin-top:-16.95pt;width:594.1pt;height:24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" fillcolor="white [3201]" strokecolor="white [3212]" strokeweight=".5pt">
                <v:textbox>
                  <w:txbxContent>
                    <w:p w14:paraId="265B749D" w14:textId="77777777" w:rsidR="0080003B" w:rsidRDefault="0080003B" w:rsidP="0080003B">
                      <w:r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color w:val="000000" w:themeColor="text1"/>
                          <w:lang w:val="en-US"/>
                        </w:rPr>
                        <w:drawing>
                          <wp:inline distT="0" distB="0" distL="0" distR="0" wp14:anchorId="0AC42650" wp14:editId="21FE71A7">
                            <wp:extent cx="7108166" cy="170675"/>
                            <wp:effectExtent l="0" t="0" r="0" b="0"/>
                            <wp:docPr id="1301585326" name="Picture 13015853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43881812" name="Picture 1343881812"/>
                                    <pic:cNvPicPr/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9667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8267869" cy="198521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5451A74E" wp14:editId="5B8C47AE">
            <wp:extent cx="7691755" cy="5529532"/>
            <wp:effectExtent l="0" t="0" r="0" b="0"/>
            <wp:docPr id="2046028062" name="Picture 20460280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028062" name="Picture 204602806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66"/>
                    <a:stretch/>
                  </pic:blipFill>
                  <pic:spPr bwMode="auto">
                    <a:xfrm>
                      <a:off x="0" y="0"/>
                      <a:ext cx="7691755" cy="5529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61DD1" w14:textId="451F2FCA" w:rsidR="00884AFD" w:rsidRPr="0080003B" w:rsidRDefault="0080003B" w:rsidP="0080003B">
      <w:pPr>
        <w:ind w:firstLine="7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  </w:t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2FA6D114" wp14:editId="2DAFB133">
            <wp:extent cx="7289321" cy="175025"/>
            <wp:effectExtent l="0" t="0" r="0" b="3175"/>
            <wp:docPr id="1991420215" name="Picture 1991420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881812" name="Picture 13438818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679"/>
                    <a:stretch/>
                  </pic:blipFill>
                  <pic:spPr bwMode="auto">
                    <a:xfrm>
                      <a:off x="0" y="0"/>
                      <a:ext cx="9176300" cy="220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drawing>
          <wp:inline distT="0" distB="0" distL="0" distR="0" wp14:anchorId="482DCF90" wp14:editId="20809F95">
            <wp:extent cx="7691755" cy="5727940"/>
            <wp:effectExtent l="0" t="0" r="0" b="0"/>
            <wp:docPr id="1677822832" name="Picture 1677822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822832" name="Picture 167782283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29"/>
                    <a:stretch/>
                  </pic:blipFill>
                  <pic:spPr bwMode="auto">
                    <a:xfrm>
                      <a:off x="0" y="0"/>
                      <a:ext cx="7691755" cy="5727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84AFD" w:rsidRPr="0080003B" w:rsidSect="000F69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FD"/>
    <w:rsid w:val="000F6918"/>
    <w:rsid w:val="00481332"/>
    <w:rsid w:val="005330BD"/>
    <w:rsid w:val="005C6CF7"/>
    <w:rsid w:val="0080003B"/>
    <w:rsid w:val="0088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5BBAC"/>
  <w15:chartTrackingRefBased/>
  <w15:docId w15:val="{0A1E14F2-351A-7643-A1B6-C902FE80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AF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0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Keely Barnes</cp:lastModifiedBy>
  <cp:revision>3</cp:revision>
  <dcterms:created xsi:type="dcterms:W3CDTF">2023-12-27T17:32:00Z</dcterms:created>
  <dcterms:modified xsi:type="dcterms:W3CDTF">2024-11-08T13:35:00Z</dcterms:modified>
</cp:coreProperties>
</file>